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390"/>
        <w:tblW w:w="15560" w:type="dxa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720"/>
        <w:gridCol w:w="1720"/>
        <w:gridCol w:w="1640"/>
        <w:gridCol w:w="1640"/>
        <w:gridCol w:w="1640"/>
        <w:gridCol w:w="1640"/>
        <w:gridCol w:w="1640"/>
        <w:gridCol w:w="1640"/>
        <w:gridCol w:w="1640"/>
        <w:gridCol w:w="1640"/>
      </w:tblGrid>
      <w:tr w:rsidR="00502D7F" w:rsidRPr="00920EE1" w14:paraId="148A9573" w14:textId="77777777">
        <w:trPr>
          <w:trHeight w:val="396"/>
        </w:trPr>
        <w:tc>
          <w:tcPr>
            <w:tcW w:w="72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textDirection w:val="btLr"/>
            <w:vAlign w:val="center"/>
          </w:tcPr>
          <w:p w14:paraId="29F04C52" w14:textId="77777777" w:rsidR="00502D7F" w:rsidRPr="00351F7E" w:rsidRDefault="00502D7F" w:rsidP="0003720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IG-1 (1-4 week: PA;                             5-8 week: FVC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eastAsia="zh-CN"/>
              </w:rPr>
              <w:t>)</w:t>
            </w:r>
          </w:p>
        </w:tc>
        <w:tc>
          <w:tcPr>
            <w:tcW w:w="17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2ACACAD" w14:textId="77777777" w:rsidR="00502D7F" w:rsidRPr="00351F7E" w:rsidRDefault="00502D7F" w:rsidP="00C92F8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Intervention Variables</w:t>
            </w:r>
          </w:p>
        </w:tc>
        <w:tc>
          <w:tcPr>
            <w:tcW w:w="6560" w:type="dxa"/>
            <w:gridSpan w:val="4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000000"/>
            </w:tcBorders>
            <w:noWrap/>
            <w:vAlign w:val="center"/>
          </w:tcPr>
          <w:p w14:paraId="356915E1" w14:textId="77777777" w:rsidR="00502D7F" w:rsidRPr="00351F7E" w:rsidRDefault="00502D7F" w:rsidP="00D8138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Physical activity (</w:t>
            </w:r>
            <w:r w:rsidR="00B02E62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kern w:val="0"/>
                <w:lang w:eastAsia="zh-CN"/>
              </w:rPr>
              <w:t>PA</w:t>
            </w:r>
            <w:r w:rsidRPr="00351F7E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6560" w:type="dxa"/>
            <w:gridSpan w:val="4"/>
            <w:tcBorders>
              <w:top w:val="single" w:sz="12" w:space="0" w:color="auto"/>
              <w:left w:val="nil"/>
              <w:bottom w:val="single" w:sz="4" w:space="0" w:color="FFFFFF"/>
              <w:right w:val="single" w:sz="12" w:space="0" w:color="auto"/>
            </w:tcBorders>
            <w:noWrap/>
            <w:vAlign w:val="center"/>
          </w:tcPr>
          <w:p w14:paraId="1B7938F3" w14:textId="77777777" w:rsidR="00502D7F" w:rsidRPr="00351F7E" w:rsidRDefault="00502D7F" w:rsidP="00C92F8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Fruit and vegetable consumption (FVC)</w:t>
            </w:r>
          </w:p>
        </w:tc>
      </w:tr>
      <w:tr w:rsidR="00502D7F" w:rsidRPr="00920EE1" w14:paraId="4555B8C2" w14:textId="77777777">
        <w:trPr>
          <w:trHeight w:val="342"/>
        </w:trPr>
        <w:tc>
          <w:tcPr>
            <w:tcW w:w="72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3942815" w14:textId="77777777" w:rsidR="00502D7F" w:rsidRPr="00351F7E" w:rsidRDefault="00502D7F" w:rsidP="00C92F8A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5D2762A" w14:textId="77777777" w:rsidR="00502D7F" w:rsidRPr="00351F7E" w:rsidRDefault="00502D7F" w:rsidP="00C92F8A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760BD623" w14:textId="77777777" w:rsidR="00502D7F" w:rsidRPr="00351F7E" w:rsidRDefault="00502D7F" w:rsidP="00C92F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Week 1</w:t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3F22F55A" w14:textId="77777777" w:rsidR="00502D7F" w:rsidRPr="00351F7E" w:rsidRDefault="00502D7F" w:rsidP="00C92F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Week 2</w:t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3B2B4241" w14:textId="77777777" w:rsidR="00502D7F" w:rsidRPr="00351F7E" w:rsidRDefault="00502D7F" w:rsidP="00C92F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Week 3</w:t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0599992C" w14:textId="77777777" w:rsidR="00502D7F" w:rsidRPr="00351F7E" w:rsidRDefault="00502D7F" w:rsidP="00C92F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Week 4</w:t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2DCDB"/>
            <w:noWrap/>
            <w:vAlign w:val="center"/>
          </w:tcPr>
          <w:p w14:paraId="7095F37D" w14:textId="77777777" w:rsidR="00502D7F" w:rsidRPr="00351F7E" w:rsidRDefault="00502D7F" w:rsidP="00C92F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Week 5</w:t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2DCDB"/>
            <w:noWrap/>
            <w:vAlign w:val="center"/>
          </w:tcPr>
          <w:p w14:paraId="43AAFFB1" w14:textId="77777777" w:rsidR="00502D7F" w:rsidRPr="00351F7E" w:rsidRDefault="00502D7F" w:rsidP="00C92F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Week 6</w:t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2DCDB"/>
            <w:noWrap/>
            <w:vAlign w:val="center"/>
          </w:tcPr>
          <w:p w14:paraId="121FF7C1" w14:textId="77777777" w:rsidR="00502D7F" w:rsidRPr="00351F7E" w:rsidRDefault="00502D7F" w:rsidP="00C92F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Week 7</w:t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12" w:space="0" w:color="auto"/>
            </w:tcBorders>
            <w:shd w:val="clear" w:color="000000" w:fill="F2DCDB"/>
            <w:noWrap/>
            <w:vAlign w:val="center"/>
          </w:tcPr>
          <w:p w14:paraId="6F706168" w14:textId="77777777" w:rsidR="00502D7F" w:rsidRPr="00351F7E" w:rsidRDefault="00502D7F" w:rsidP="00C92F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Week 8</w:t>
            </w:r>
          </w:p>
        </w:tc>
      </w:tr>
      <w:tr w:rsidR="00D27533" w:rsidRPr="00920EE1" w14:paraId="465E200F" w14:textId="77777777" w:rsidTr="00D27533">
        <w:trPr>
          <w:trHeight w:val="450"/>
        </w:trPr>
        <w:tc>
          <w:tcPr>
            <w:tcW w:w="72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49DCC90" w14:textId="77777777" w:rsidR="00D27533" w:rsidRPr="00351F7E" w:rsidRDefault="00D27533" w:rsidP="00D2753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BD5ADF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Risk perception</w:t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53FD71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42ECF7D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2DAB66C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94EFB4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BBC9526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CB2AB98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D6DC96C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77D520F4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</w:tr>
      <w:tr w:rsidR="00D27533" w:rsidRPr="00920EE1" w14:paraId="7D0757B5" w14:textId="77777777" w:rsidTr="00D27533">
        <w:trPr>
          <w:trHeight w:val="735"/>
        </w:trPr>
        <w:tc>
          <w:tcPr>
            <w:tcW w:w="72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400BD30" w14:textId="77777777" w:rsidR="00D27533" w:rsidRPr="00351F7E" w:rsidRDefault="00D27533" w:rsidP="00D2753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696D4" w14:textId="77777777" w:rsidR="00D27533" w:rsidRPr="00351F7E" w:rsidRDefault="00D27533" w:rsidP="00D2753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Outcome expectanci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9B52C4A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70F496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664194C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2B6DB9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21D2861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3A2C05F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5BAB9A9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677134E6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</w:tr>
      <w:tr w:rsidR="00D27533" w:rsidRPr="00920EE1" w14:paraId="3FE50F1B" w14:textId="77777777" w:rsidTr="00D27533">
        <w:trPr>
          <w:trHeight w:val="450"/>
        </w:trPr>
        <w:tc>
          <w:tcPr>
            <w:tcW w:w="72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DBCBA22" w14:textId="77777777" w:rsidR="00D27533" w:rsidRPr="00351F7E" w:rsidRDefault="00D27533" w:rsidP="00D2753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3D7C19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Self-efficac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DCEAB71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C93D84E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EDE0266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0EE9A3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525B8E2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3325F17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76B68C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7B45CD61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</w:tr>
      <w:tr w:rsidR="00D27533" w:rsidRPr="00920EE1" w14:paraId="39D8B235" w14:textId="77777777" w:rsidTr="00D27533">
        <w:trPr>
          <w:trHeight w:val="450"/>
        </w:trPr>
        <w:tc>
          <w:tcPr>
            <w:tcW w:w="72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18144DE" w14:textId="77777777" w:rsidR="00D27533" w:rsidRPr="00351F7E" w:rsidRDefault="00D27533" w:rsidP="00D2753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3BCC1E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Goal sett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C128212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14F14F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77A5ECE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C93EF76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256478D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303C336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264EA67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14812798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</w:tr>
      <w:tr w:rsidR="00D27533" w:rsidRPr="00920EE1" w14:paraId="1C09A810" w14:textId="77777777" w:rsidTr="00D27533">
        <w:trPr>
          <w:trHeight w:val="450"/>
        </w:trPr>
        <w:tc>
          <w:tcPr>
            <w:tcW w:w="72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93979BD" w14:textId="77777777" w:rsidR="00D27533" w:rsidRPr="00351F7E" w:rsidRDefault="00D27533" w:rsidP="00D2753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00235F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Action plann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959D9F0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70AB1A5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4DB82C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9F306D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11812A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95119C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D14FFB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6DF646DE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</w:tr>
      <w:tr w:rsidR="00D27533" w:rsidRPr="00920EE1" w14:paraId="1B1EB991" w14:textId="77777777" w:rsidTr="00D27533">
        <w:trPr>
          <w:trHeight w:val="450"/>
        </w:trPr>
        <w:tc>
          <w:tcPr>
            <w:tcW w:w="72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9813991" w14:textId="77777777" w:rsidR="00D27533" w:rsidRPr="00351F7E" w:rsidRDefault="00D27533" w:rsidP="00D2753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8A3BA8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Coping plann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1F568D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C4833BD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F5D5AB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A12CC45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E337A63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7EB039A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F60A67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12F9FAFF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</w:tr>
      <w:tr w:rsidR="00D27533" w:rsidRPr="00920EE1" w14:paraId="4BDD0DC1" w14:textId="77777777" w:rsidTr="00D27533">
        <w:trPr>
          <w:trHeight w:val="603"/>
        </w:trPr>
        <w:tc>
          <w:tcPr>
            <w:tcW w:w="720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4C1BA9C" w14:textId="77777777" w:rsidR="00D27533" w:rsidRPr="00351F7E" w:rsidRDefault="00D27533" w:rsidP="00D2753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720985D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Social suppor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881E945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ADEF2D5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26168509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48FA71D3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4AED9766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7D6058A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89F3EAD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60342785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</w:tr>
      <w:tr w:rsidR="00D27533" w:rsidRPr="00920EE1" w14:paraId="59A043F7" w14:textId="77777777">
        <w:trPr>
          <w:trHeight w:val="330"/>
        </w:trPr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</w:tcPr>
          <w:p w14:paraId="7A65894A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50D678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C40735D" w14:textId="77777777" w:rsidR="00D27533" w:rsidRPr="00351F7E" w:rsidRDefault="00D27533" w:rsidP="00D27533">
            <w:pPr>
              <w:widowControl/>
              <w:rPr>
                <w:rFonts w:ascii="PMingLiU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F969259" w14:textId="77777777" w:rsidR="00D27533" w:rsidRPr="00351F7E" w:rsidRDefault="00D27533" w:rsidP="00D27533">
            <w:pPr>
              <w:widowControl/>
              <w:rPr>
                <w:rFonts w:ascii="PMingLiU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E7938D3" w14:textId="77777777" w:rsidR="00D27533" w:rsidRPr="00351F7E" w:rsidRDefault="00D27533" w:rsidP="00D27533">
            <w:pPr>
              <w:widowControl/>
              <w:rPr>
                <w:rFonts w:ascii="PMingLiU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B85BDFB" w14:textId="77777777" w:rsidR="00D27533" w:rsidRPr="00351F7E" w:rsidRDefault="00D27533" w:rsidP="00D27533">
            <w:pPr>
              <w:widowControl/>
              <w:rPr>
                <w:rFonts w:ascii="PMingLiU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4D64363" w14:textId="77777777" w:rsidR="00D27533" w:rsidRPr="00351F7E" w:rsidRDefault="00D27533" w:rsidP="00D27533">
            <w:pPr>
              <w:widowControl/>
              <w:rPr>
                <w:rFonts w:ascii="PMingLiU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AE41AE3" w14:textId="77777777" w:rsidR="00D27533" w:rsidRPr="00351F7E" w:rsidRDefault="00D27533" w:rsidP="00D27533">
            <w:pPr>
              <w:widowControl/>
              <w:rPr>
                <w:rFonts w:ascii="PMingLiU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BE83BD9" w14:textId="77777777" w:rsidR="00D27533" w:rsidRPr="00351F7E" w:rsidRDefault="00D27533" w:rsidP="00D27533">
            <w:pPr>
              <w:widowControl/>
              <w:rPr>
                <w:rFonts w:ascii="PMingLiU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74CD550" w14:textId="77777777" w:rsidR="00D27533" w:rsidRPr="00351F7E" w:rsidRDefault="00D27533" w:rsidP="00D27533">
            <w:pPr>
              <w:widowControl/>
              <w:rPr>
                <w:rFonts w:ascii="PMingLiU"/>
                <w:color w:val="000000"/>
                <w:kern w:val="0"/>
                <w:sz w:val="22"/>
              </w:rPr>
            </w:pPr>
          </w:p>
        </w:tc>
      </w:tr>
      <w:tr w:rsidR="00D27533" w:rsidRPr="00920EE1" w14:paraId="0A9C4195" w14:textId="77777777">
        <w:trPr>
          <w:trHeight w:val="402"/>
        </w:trPr>
        <w:tc>
          <w:tcPr>
            <w:tcW w:w="72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textDirection w:val="btLr"/>
            <w:vAlign w:val="center"/>
          </w:tcPr>
          <w:p w14:paraId="745C35C4" w14:textId="77777777" w:rsidR="00D27533" w:rsidRPr="00351F7E" w:rsidRDefault="00D27533" w:rsidP="00D27533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eastAsia="zh-CN"/>
              </w:rPr>
            </w:pPr>
            <w:r w:rsidRPr="00351F7E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  IG-2 (1-4 week: FVC;                          5-8 week: </w:t>
            </w:r>
            <w:r w:rsidR="00B02E62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kern w:val="0"/>
                <w:lang w:eastAsia="zh-CN"/>
              </w:rPr>
              <w:t>PA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eastAsia="zh-CN"/>
              </w:rPr>
              <w:t>)</w:t>
            </w:r>
          </w:p>
        </w:tc>
        <w:tc>
          <w:tcPr>
            <w:tcW w:w="17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08794A5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Intervention Variables</w:t>
            </w:r>
          </w:p>
        </w:tc>
        <w:tc>
          <w:tcPr>
            <w:tcW w:w="6560" w:type="dxa"/>
            <w:gridSpan w:val="4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000000"/>
            </w:tcBorders>
            <w:noWrap/>
            <w:vAlign w:val="center"/>
          </w:tcPr>
          <w:p w14:paraId="3C5E3BE8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Fruit and vegetable consumption (FVC)</w:t>
            </w:r>
          </w:p>
        </w:tc>
        <w:tc>
          <w:tcPr>
            <w:tcW w:w="6560" w:type="dxa"/>
            <w:gridSpan w:val="4"/>
            <w:tcBorders>
              <w:top w:val="single" w:sz="12" w:space="0" w:color="auto"/>
              <w:left w:val="nil"/>
              <w:bottom w:val="single" w:sz="4" w:space="0" w:color="FFFFFF"/>
              <w:right w:val="single" w:sz="12" w:space="0" w:color="auto"/>
            </w:tcBorders>
            <w:noWrap/>
            <w:vAlign w:val="center"/>
          </w:tcPr>
          <w:p w14:paraId="062D1571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Physical activity (</w:t>
            </w:r>
            <w:r w:rsidR="00B02E62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kern w:val="0"/>
                <w:lang w:eastAsia="zh-CN"/>
              </w:rPr>
              <w:t>PA</w:t>
            </w:r>
            <w:r w:rsidRPr="00351F7E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)</w:t>
            </w:r>
          </w:p>
        </w:tc>
      </w:tr>
      <w:tr w:rsidR="00D27533" w:rsidRPr="00920EE1" w14:paraId="2C38689D" w14:textId="77777777">
        <w:trPr>
          <w:trHeight w:val="342"/>
        </w:trPr>
        <w:tc>
          <w:tcPr>
            <w:tcW w:w="72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78CA714" w14:textId="77777777" w:rsidR="00D27533" w:rsidRPr="00351F7E" w:rsidRDefault="00D27533" w:rsidP="00D2753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9F27BB6" w14:textId="77777777" w:rsidR="00D27533" w:rsidRPr="00351F7E" w:rsidRDefault="00D27533" w:rsidP="00D2753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4680DFF7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Week 1</w:t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591CE151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Week 2</w:t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43FCD16B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Week 3</w:t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EBF1DE"/>
            <w:noWrap/>
            <w:vAlign w:val="center"/>
          </w:tcPr>
          <w:p w14:paraId="54FACC6A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Week 4</w:t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2DCDB"/>
            <w:noWrap/>
            <w:vAlign w:val="center"/>
          </w:tcPr>
          <w:p w14:paraId="3480D07B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Week 5</w:t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2DCDB"/>
            <w:noWrap/>
            <w:vAlign w:val="center"/>
          </w:tcPr>
          <w:p w14:paraId="4CCACD95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Week 6</w:t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2DCDB"/>
            <w:noWrap/>
            <w:vAlign w:val="center"/>
          </w:tcPr>
          <w:p w14:paraId="1B3DB13C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Week 7</w:t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12" w:space="0" w:color="auto"/>
            </w:tcBorders>
            <w:shd w:val="clear" w:color="000000" w:fill="F2DCDB"/>
            <w:noWrap/>
            <w:vAlign w:val="center"/>
          </w:tcPr>
          <w:p w14:paraId="28C5180D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Week 8</w:t>
            </w:r>
          </w:p>
        </w:tc>
      </w:tr>
      <w:tr w:rsidR="00D27533" w:rsidRPr="00920EE1" w14:paraId="4A81D0B1" w14:textId="77777777">
        <w:trPr>
          <w:trHeight w:val="450"/>
        </w:trPr>
        <w:tc>
          <w:tcPr>
            <w:tcW w:w="72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B122A3A" w14:textId="77777777" w:rsidR="00D27533" w:rsidRPr="00351F7E" w:rsidRDefault="00D27533" w:rsidP="00D2753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EAA8B8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Risk perception</w:t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F5776C9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74ABA0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BE8F236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2A100B2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5A488E6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424D065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35BA1A9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single" w:sz="4" w:space="0" w:color="FFFFFF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2D55AAAF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</w:tr>
      <w:tr w:rsidR="00D27533" w:rsidRPr="00920EE1" w14:paraId="3FA8D226" w14:textId="77777777">
        <w:trPr>
          <w:trHeight w:val="735"/>
        </w:trPr>
        <w:tc>
          <w:tcPr>
            <w:tcW w:w="72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12FFD53" w14:textId="77777777" w:rsidR="00D27533" w:rsidRPr="00351F7E" w:rsidRDefault="00D27533" w:rsidP="00D2753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164FFD" w14:textId="77777777" w:rsidR="00D27533" w:rsidRPr="00351F7E" w:rsidRDefault="00D27533" w:rsidP="00D2753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Outcome expectanci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8077A0C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E1EFBB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3B6BCD0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4765647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AD885AF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F8D64A3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E5AA7CB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16E3E3DA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</w:tr>
      <w:tr w:rsidR="00D27533" w:rsidRPr="00920EE1" w14:paraId="0BF558B5" w14:textId="77777777">
        <w:trPr>
          <w:trHeight w:val="450"/>
        </w:trPr>
        <w:tc>
          <w:tcPr>
            <w:tcW w:w="72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A92DF3C" w14:textId="77777777" w:rsidR="00D27533" w:rsidRPr="00351F7E" w:rsidRDefault="00D27533" w:rsidP="00D2753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8ADC0E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Self-efficac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D290E6F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B1B69D9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5B8AC81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8BEC8AC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A255955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E0EC9F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0E241F6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33096F08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</w:tr>
      <w:tr w:rsidR="00D27533" w:rsidRPr="00920EE1" w14:paraId="70FE8E31" w14:textId="77777777">
        <w:trPr>
          <w:trHeight w:val="450"/>
        </w:trPr>
        <w:tc>
          <w:tcPr>
            <w:tcW w:w="72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E58C037" w14:textId="77777777" w:rsidR="00D27533" w:rsidRPr="00351F7E" w:rsidRDefault="00D27533" w:rsidP="00D2753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D2DB1F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Goal sett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2CDF45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7E3DF2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F1B4BB3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533E352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2A4C410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6027CA4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8748FD3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7ABE48DF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</w:tr>
      <w:tr w:rsidR="00D27533" w:rsidRPr="00920EE1" w14:paraId="07E4985E" w14:textId="77777777">
        <w:trPr>
          <w:trHeight w:val="450"/>
        </w:trPr>
        <w:tc>
          <w:tcPr>
            <w:tcW w:w="72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0A1DF51" w14:textId="77777777" w:rsidR="00D27533" w:rsidRPr="00351F7E" w:rsidRDefault="00D27533" w:rsidP="00D2753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010776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Action plann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B87F608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F68BA4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257DA6E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F63B595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F39E647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B4400C5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ADE4A46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4CD44EEC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</w:tr>
      <w:tr w:rsidR="00D27533" w:rsidRPr="00920EE1" w14:paraId="0E8AF8D0" w14:textId="77777777">
        <w:trPr>
          <w:trHeight w:val="450"/>
        </w:trPr>
        <w:tc>
          <w:tcPr>
            <w:tcW w:w="72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7B5FF73" w14:textId="77777777" w:rsidR="00D27533" w:rsidRPr="00351F7E" w:rsidRDefault="00D27533" w:rsidP="00D2753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15CC8C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Coping plann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B54F4AB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53B2DD9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A5A9CB2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13A41B7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2F7D649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8E468F6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9B9948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05544FED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</w:tr>
      <w:tr w:rsidR="00D27533" w:rsidRPr="00920EE1" w14:paraId="413CB7C5" w14:textId="77777777">
        <w:trPr>
          <w:trHeight w:val="450"/>
        </w:trPr>
        <w:tc>
          <w:tcPr>
            <w:tcW w:w="720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4780282" w14:textId="77777777" w:rsidR="00D27533" w:rsidRPr="00351F7E" w:rsidRDefault="00D27533" w:rsidP="00D2753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0B04D885" w14:textId="77777777" w:rsidR="00D27533" w:rsidRPr="00351F7E" w:rsidRDefault="00D27533" w:rsidP="00D275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color w:val="000000"/>
                <w:kern w:val="0"/>
              </w:rPr>
              <w:t>Social suppor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3F32EFF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35ECDD2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70ABB51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1C0FDF2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73DB1FDA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861E076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DECE8DC" w14:textId="77777777" w:rsidR="00D27533" w:rsidRPr="00351F7E" w:rsidRDefault="00D27533" w:rsidP="00D27533">
            <w:pPr>
              <w:widowControl/>
              <w:jc w:val="center"/>
              <w:rPr>
                <w:rFonts w:ascii="PMingLiU"/>
                <w:color w:val="000000"/>
                <w:kern w:val="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24ADF92B" w14:textId="77777777" w:rsidR="00D27533" w:rsidRPr="00351F7E" w:rsidRDefault="00D27533" w:rsidP="00D27533">
            <w:pPr>
              <w:widowControl/>
              <w:jc w:val="center"/>
              <w:rPr>
                <w:rFonts w:ascii="Wingdings" w:hAnsi="Wingdings" w:cs="Wingdings"/>
                <w:color w:val="000000"/>
                <w:kern w:val="0"/>
              </w:rPr>
            </w:pPr>
            <w:r w:rsidRPr="00351F7E">
              <w:rPr>
                <w:rFonts w:ascii="Wingdings" w:hAnsi="Wingdings" w:cs="PMingLiU" w:hint="eastAsia"/>
                <w:color w:val="000000"/>
                <w:kern w:val="0"/>
              </w:rPr>
              <w:t></w:t>
            </w:r>
            <w:r>
              <w:rPr>
                <w:rFonts w:ascii="Wingdings" w:hAnsi="Wingdings" w:cs="PMingLiU" w:hint="eastAsia"/>
                <w:color w:val="000000"/>
                <w:kern w:val="0"/>
              </w:rPr>
              <w:sym w:font="Wingdings" w:char="F0FC"/>
            </w:r>
          </w:p>
        </w:tc>
      </w:tr>
    </w:tbl>
    <w:p w14:paraId="5162CF8A" w14:textId="52956594" w:rsidR="00502D7F" w:rsidRPr="00E20D34" w:rsidRDefault="00B02E62">
      <w:pPr>
        <w:rPr>
          <w:rFonts w:ascii="Times New Roman" w:eastAsia="Times New Roman" w:hAnsi="Times New Roman" w:cs="Times New Roman"/>
          <w:lang w:eastAsia="zh-CN"/>
        </w:rPr>
      </w:pPr>
      <w:r w:rsidRPr="00B02E62">
        <w:rPr>
          <w:rFonts w:ascii="Times New Roman" w:eastAsia="Times New Roman" w:hAnsi="Times New Roman" w:cs="Times New Roman"/>
          <w:lang w:eastAsia="zh-CN"/>
        </w:rPr>
        <w:t>A</w:t>
      </w:r>
      <w:r w:rsidRPr="00E20D34">
        <w:rPr>
          <w:rFonts w:ascii="Times New Roman" w:eastAsia="Times New Roman" w:hAnsi="Times New Roman" w:cs="Times New Roman"/>
          <w:lang w:eastAsia="zh-CN"/>
        </w:rPr>
        <w:t>ppe</w:t>
      </w:r>
      <w:r w:rsidRPr="00B02E62">
        <w:rPr>
          <w:rFonts w:ascii="Times New Roman" w:eastAsia="Times New Roman" w:hAnsi="Times New Roman" w:cs="Times New Roman"/>
          <w:lang w:eastAsia="zh-CN"/>
        </w:rPr>
        <w:t xml:space="preserve">ndix 2: </w:t>
      </w:r>
      <w:r w:rsidRPr="00E20D34">
        <w:rPr>
          <w:rFonts w:ascii="Times New Roman" w:eastAsia="Times New Roman" w:hAnsi="Times New Roman" w:cs="Times New Roman"/>
          <w:lang w:eastAsia="zh-CN"/>
        </w:rPr>
        <w:t xml:space="preserve">Intervention </w:t>
      </w:r>
      <w:r w:rsidR="00E75103" w:rsidRPr="00E20D34">
        <w:rPr>
          <w:rFonts w:ascii="Times New Roman" w:eastAsia="Times New Roman" w:hAnsi="Times New Roman" w:cs="Times New Roman"/>
          <w:lang w:eastAsia="zh-CN"/>
        </w:rPr>
        <w:t>variables</w:t>
      </w:r>
      <w:r w:rsidR="00AD2EC1" w:rsidRPr="00E20D34">
        <w:rPr>
          <w:rFonts w:ascii="Times New Roman" w:eastAsia="Times New Roman" w:hAnsi="Times New Roman" w:cs="Times New Roman"/>
          <w:lang w:eastAsia="zh-CN"/>
        </w:rPr>
        <w:t xml:space="preserve"> </w:t>
      </w:r>
      <w:r w:rsidR="00E75103" w:rsidRPr="00E20D34">
        <w:rPr>
          <w:rFonts w:ascii="Times New Roman" w:eastAsia="Times New Roman" w:hAnsi="Times New Roman" w:cs="Times New Roman"/>
          <w:lang w:eastAsia="zh-CN"/>
        </w:rPr>
        <w:t xml:space="preserve">and </w:t>
      </w:r>
      <w:r w:rsidRPr="00E20D34">
        <w:rPr>
          <w:rFonts w:ascii="Times New Roman" w:eastAsia="Times New Roman" w:hAnsi="Times New Roman" w:cs="Times New Roman"/>
          <w:lang w:eastAsia="zh-CN"/>
        </w:rPr>
        <w:t>content</w:t>
      </w:r>
      <w:r w:rsidR="00AD2EC1" w:rsidRPr="00E20D34">
        <w:rPr>
          <w:rFonts w:ascii="Times New Roman" w:eastAsia="Times New Roman" w:hAnsi="Times New Roman" w:cs="Times New Roman"/>
          <w:lang w:eastAsia="zh-CN"/>
        </w:rPr>
        <w:t xml:space="preserve"> for t</w:t>
      </w:r>
      <w:r w:rsidR="00363AA0" w:rsidRPr="00E20D34">
        <w:rPr>
          <w:rFonts w:ascii="Times New Roman" w:eastAsia="Times New Roman" w:hAnsi="Times New Roman" w:cs="Times New Roman"/>
          <w:lang w:eastAsia="zh-CN"/>
        </w:rPr>
        <w:t>wo</w:t>
      </w:r>
      <w:r w:rsidR="00AD2EC1" w:rsidRPr="00E20D34">
        <w:rPr>
          <w:rFonts w:ascii="Times New Roman" w:eastAsia="Times New Roman" w:hAnsi="Times New Roman" w:cs="Times New Roman"/>
          <w:lang w:eastAsia="zh-CN"/>
        </w:rPr>
        <w:t xml:space="preserve"> </w:t>
      </w:r>
      <w:r w:rsidR="00363AA0" w:rsidRPr="00E20D34">
        <w:rPr>
          <w:rFonts w:ascii="Times New Roman" w:eastAsia="Times New Roman" w:hAnsi="Times New Roman" w:cs="Times New Roman"/>
          <w:lang w:eastAsia="zh-CN"/>
        </w:rPr>
        <w:t xml:space="preserve">intervention </w:t>
      </w:r>
      <w:r w:rsidR="00AD2EC1" w:rsidRPr="00E20D34">
        <w:rPr>
          <w:rFonts w:ascii="Times New Roman" w:eastAsia="Times New Roman" w:hAnsi="Times New Roman" w:cs="Times New Roman"/>
          <w:lang w:eastAsia="zh-CN"/>
        </w:rPr>
        <w:t>groups</w:t>
      </w:r>
      <w:r w:rsidR="00363AA0" w:rsidRPr="00E20D34">
        <w:rPr>
          <w:rFonts w:ascii="Times New Roman" w:eastAsia="Times New Roman" w:hAnsi="Times New Roman" w:cs="Times New Roman"/>
          <w:lang w:eastAsia="zh-CN"/>
        </w:rPr>
        <w:t xml:space="preserve"> and </w:t>
      </w:r>
      <w:r w:rsidR="00F42A75">
        <w:rPr>
          <w:rFonts w:ascii="Times New Roman" w:eastAsia="Times New Roman" w:hAnsi="Times New Roman" w:cs="Times New Roman"/>
          <w:lang w:eastAsia="zh-CN"/>
        </w:rPr>
        <w:t xml:space="preserve">the </w:t>
      </w:r>
      <w:bookmarkStart w:id="0" w:name="_GoBack"/>
      <w:bookmarkEnd w:id="0"/>
      <w:r w:rsidR="00F42A75">
        <w:rPr>
          <w:rFonts w:ascii="Times New Roman" w:eastAsia="Times New Roman" w:hAnsi="Times New Roman" w:cs="Times New Roman"/>
          <w:lang w:eastAsia="zh-CN"/>
        </w:rPr>
        <w:t>setting</w:t>
      </w:r>
      <w:r w:rsidR="00363AA0" w:rsidRPr="00E20D34">
        <w:rPr>
          <w:rFonts w:ascii="Times New Roman" w:eastAsia="Times New Roman" w:hAnsi="Times New Roman" w:cs="Times New Roman"/>
          <w:lang w:eastAsia="zh-CN"/>
        </w:rPr>
        <w:t xml:space="preserve"> for a placebo control group</w:t>
      </w:r>
    </w:p>
    <w:p w14:paraId="56C0CC34" w14:textId="77777777" w:rsidR="00502D7F" w:rsidRDefault="00502D7F">
      <w:pPr>
        <w:rPr>
          <w:rFonts w:eastAsia="Times New Roman"/>
          <w:lang w:eastAsia="zh-CN"/>
        </w:rPr>
      </w:pPr>
    </w:p>
    <w:p w14:paraId="70CCC702" w14:textId="77777777" w:rsidR="00502D7F" w:rsidRDefault="00502D7F">
      <w:pPr>
        <w:rPr>
          <w:rFonts w:eastAsia="Times New Roman"/>
          <w:lang w:eastAsia="zh-CN"/>
        </w:rPr>
      </w:pPr>
    </w:p>
    <w:p w14:paraId="7AFB936E" w14:textId="77777777" w:rsidR="00502D7F" w:rsidRDefault="00502D7F">
      <w:pPr>
        <w:rPr>
          <w:rFonts w:eastAsia="Times New Roman"/>
          <w:lang w:eastAsia="zh-CN"/>
        </w:rPr>
      </w:pPr>
    </w:p>
    <w:tbl>
      <w:tblPr>
        <w:tblpPr w:leftFromText="180" w:rightFromText="180" w:vertAnchor="page" w:horzAnchor="margin" w:tblpXSpec="center" w:tblpY="1291"/>
        <w:tblW w:w="15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783"/>
        <w:gridCol w:w="1698"/>
        <w:gridCol w:w="1640"/>
        <w:gridCol w:w="1640"/>
        <w:gridCol w:w="1640"/>
        <w:gridCol w:w="1640"/>
        <w:gridCol w:w="1620"/>
        <w:gridCol w:w="1633"/>
        <w:gridCol w:w="1633"/>
        <w:gridCol w:w="1633"/>
      </w:tblGrid>
      <w:tr w:rsidR="00502D7F" w:rsidRPr="00920EE1" w14:paraId="71EBD854" w14:textId="77777777">
        <w:trPr>
          <w:trHeight w:val="8611"/>
        </w:trPr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4AE73BE3" w14:textId="77777777" w:rsidR="00502D7F" w:rsidRDefault="00502D7F" w:rsidP="00BB273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51F7E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IG-</w:t>
            </w:r>
            <w:r w:rsidR="00AD2EC1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eastAsia="zh-CN"/>
              </w:rPr>
              <w:t xml:space="preserve">: </w:t>
            </w:r>
            <w:r w:rsidRPr="00351F7E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1-4 week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eastAsia="zh-CN"/>
              </w:rPr>
              <w:t xml:space="preserve"> for</w:t>
            </w:r>
            <w:r w:rsidRPr="00351F7E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PA; 5-8 week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eastAsia="zh-CN"/>
              </w:rPr>
              <w:t xml:space="preserve"> for</w:t>
            </w:r>
            <w:r w:rsidRPr="00351F7E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FVC</w:t>
            </w:r>
          </w:p>
          <w:p w14:paraId="2053DEF8" w14:textId="332D8A6C" w:rsidR="00E20D34" w:rsidRPr="00351F7E" w:rsidRDefault="00E20D34" w:rsidP="00BB273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(For IG-2, the content is same and only the delivery sequence is reversed)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9D9B3F" w14:textId="77777777" w:rsidR="00502D7F" w:rsidRPr="008C275D" w:rsidRDefault="00502D7F" w:rsidP="00BB2736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C275D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Intervention</w:t>
            </w:r>
            <w:r w:rsidRPr="008C275D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eastAsia="zh-CN"/>
              </w:rPr>
              <w:t xml:space="preserve"> Content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559A0D8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Informing the risk of inactive </w:t>
            </w:r>
            <w:r w:rsidR="002300B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behavior</w:t>
            </w:r>
          </w:p>
          <w:p w14:paraId="6A7C59F4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Introducing and prompting the benefits of </w:t>
            </w:r>
            <w:r w:rsidR="00B02E62">
              <w:rPr>
                <w:rFonts w:ascii="Times New Roman" w:eastAsiaTheme="minorEastAsia" w:hAnsi="Times New Roman" w:cs="Times New Roman" w:hint="eastAsia"/>
                <w:color w:val="000000"/>
                <w:kern w:val="0"/>
                <w:lang w:eastAsia="zh-CN"/>
              </w:rPr>
              <w:t>PA</w:t>
            </w:r>
          </w:p>
          <w:p w14:paraId="3F93DD87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Setting goals for </w:t>
            </w:r>
            <w:r w:rsidR="00B02E62">
              <w:rPr>
                <w:rFonts w:ascii="Times New Roman" w:eastAsiaTheme="minorEastAsia" w:hAnsi="Times New Roman" w:cs="Times New Roman" w:hint="eastAsia"/>
                <w:color w:val="000000"/>
                <w:kern w:val="0"/>
                <w:lang w:eastAsia="zh-CN"/>
              </w:rPr>
              <w:t>PA</w:t>
            </w: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 and general health</w:t>
            </w:r>
          </w:p>
          <w:p w14:paraId="26A64F7F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Encouraging students to build confidence in </w:t>
            </w:r>
            <w:r w:rsidR="00B02E62">
              <w:rPr>
                <w:rFonts w:ascii="Times New Roman" w:eastAsiaTheme="minorEastAsia" w:hAnsi="Times New Roman" w:cs="Times New Roman" w:hint="eastAsia"/>
                <w:color w:val="000000"/>
                <w:kern w:val="0"/>
                <w:lang w:eastAsia="zh-CN"/>
              </w:rPr>
              <w:t>PA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544919A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Learning how to make specific action plans for </w:t>
            </w:r>
            <w:r w:rsidR="00B02E62">
              <w:rPr>
                <w:rFonts w:ascii="Times New Roman" w:eastAsiaTheme="minorEastAsia" w:hAnsi="Times New Roman" w:cs="Times New Roman" w:hint="eastAsia"/>
                <w:color w:val="000000"/>
                <w:kern w:val="0"/>
                <w:lang w:eastAsia="zh-CN"/>
              </w:rPr>
              <w:t>PA</w:t>
            </w:r>
          </w:p>
          <w:p w14:paraId="4292B250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Provide instruction on how, when and where to perform what type of </w:t>
            </w:r>
            <w:r w:rsidR="00B02E62">
              <w:rPr>
                <w:rFonts w:ascii="Times New Roman" w:eastAsiaTheme="minorEastAsia" w:hAnsi="Times New Roman" w:cs="Times New Roman" w:hint="eastAsia"/>
                <w:color w:val="000000"/>
                <w:kern w:val="0"/>
                <w:lang w:eastAsia="zh-CN"/>
              </w:rPr>
              <w:t>PA</w:t>
            </w:r>
          </w:p>
          <w:p w14:paraId="10CF7A16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Taking examples of successful case about action plan execution</w:t>
            </w:r>
          </w:p>
          <w:p w14:paraId="028B5B5D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Prompting review of health goals</w:t>
            </w:r>
          </w:p>
          <w:p w14:paraId="373CA932" w14:textId="77777777" w:rsidR="00502D7F" w:rsidRPr="008C275D" w:rsidRDefault="00502D7F" w:rsidP="00991F1C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Prompting feedback on </w:t>
            </w:r>
            <w:r w:rsidR="00B02E62">
              <w:rPr>
                <w:rFonts w:ascii="Times New Roman" w:hAnsi="Times New Roman" w:cs="Times New Roman" w:hint="eastAsia"/>
                <w:color w:val="000000"/>
                <w:kern w:val="0"/>
                <w:lang w:eastAsia="zh-CN"/>
              </w:rPr>
              <w:t>PA</w:t>
            </w: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 performance</w:t>
            </w:r>
          </w:p>
          <w:p w14:paraId="2D33B5AA" w14:textId="77777777" w:rsidR="00502D7F" w:rsidRPr="008C275D" w:rsidRDefault="00502D7F" w:rsidP="008C275D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Provid</w:t>
            </w:r>
            <w:r w:rsidR="008C275D" w:rsidRPr="008C275D">
              <w:rPr>
                <w:rFonts w:ascii="Times New Roman" w:hAnsi="Times New Roman" w:cs="Times New Roman" w:hint="eastAsia"/>
                <w:color w:val="000000"/>
                <w:kern w:val="0"/>
                <w:lang w:eastAsia="zh-CN"/>
              </w:rPr>
              <w:t xml:space="preserve">ing </w:t>
            </w: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encouragement for performing </w:t>
            </w:r>
            <w:r w:rsidR="00B02E62">
              <w:rPr>
                <w:rFonts w:ascii="Times New Roman" w:eastAsiaTheme="minorEastAsia" w:hAnsi="Times New Roman" w:cs="Times New Roman" w:hint="eastAsia"/>
                <w:color w:val="000000"/>
                <w:kern w:val="0"/>
                <w:lang w:eastAsia="zh-CN"/>
              </w:rPr>
              <w:t>PA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3CD04B7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Reviewing the execution of action plans; adjusting action plans</w:t>
            </w:r>
          </w:p>
          <w:p w14:paraId="5B3A9EAB" w14:textId="77777777" w:rsidR="00502D7F" w:rsidRPr="008C275D" w:rsidRDefault="00502D7F" w:rsidP="00991F1C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Finding barriers or difficulties of plan execution; Setting coping plans</w:t>
            </w:r>
          </w:p>
          <w:p w14:paraId="72E5FD2E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Taking examples of successful case about </w:t>
            </w:r>
            <w:r w:rsidRPr="00991F1C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health </w:t>
            </w:r>
            <w:r w:rsidR="002300BD" w:rsidRPr="00991F1C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behavior</w:t>
            </w:r>
            <w:r w:rsidRPr="00991F1C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 adherence to </w:t>
            </w:r>
            <w:r w:rsidR="00B02E62">
              <w:rPr>
                <w:rFonts w:ascii="Times New Roman" w:eastAsiaTheme="minorEastAsia" w:hAnsi="Times New Roman" w:cs="Times New Roman" w:hint="eastAsia"/>
                <w:color w:val="000000"/>
                <w:kern w:val="0"/>
                <w:lang w:eastAsia="zh-CN"/>
              </w:rPr>
              <w:t>PA</w:t>
            </w:r>
          </w:p>
          <w:p w14:paraId="7C2EBF99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Prompting review of health goals</w:t>
            </w:r>
          </w:p>
          <w:p w14:paraId="28795462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Prompting feedback on </w:t>
            </w:r>
            <w:r w:rsidR="00B02E62">
              <w:rPr>
                <w:rFonts w:ascii="Times New Roman" w:eastAsiaTheme="minorEastAsia" w:hAnsi="Times New Roman" w:cs="Times New Roman" w:hint="eastAsia"/>
                <w:color w:val="000000"/>
                <w:kern w:val="0"/>
                <w:lang w:eastAsia="zh-CN"/>
              </w:rPr>
              <w:t>PA</w:t>
            </w: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 performance</w:t>
            </w:r>
          </w:p>
          <w:p w14:paraId="51A6FA8F" w14:textId="77777777" w:rsidR="00502D7F" w:rsidRPr="008C275D" w:rsidRDefault="00502D7F" w:rsidP="008C275D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Provid</w:t>
            </w:r>
            <w:r w:rsidR="008C275D" w:rsidRPr="008C275D">
              <w:rPr>
                <w:rFonts w:ascii="Times New Roman" w:eastAsiaTheme="minorEastAsia" w:hAnsi="Times New Roman" w:cs="Times New Roman" w:hint="eastAsia"/>
                <w:color w:val="000000"/>
                <w:kern w:val="0"/>
                <w:lang w:eastAsia="zh-CN"/>
              </w:rPr>
              <w:t>ing</w:t>
            </w: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 encouragement for performing </w:t>
            </w:r>
            <w:r w:rsidR="00B02E62">
              <w:rPr>
                <w:rFonts w:ascii="Times New Roman" w:eastAsiaTheme="minorEastAsia" w:hAnsi="Times New Roman" w:cs="Times New Roman" w:hint="eastAsia"/>
                <w:color w:val="000000"/>
                <w:kern w:val="0"/>
                <w:lang w:eastAsia="zh-CN"/>
              </w:rPr>
              <w:t>PA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DE71A51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Reviewing the execution of coping plans; adjusting coping plans</w:t>
            </w:r>
          </w:p>
          <w:p w14:paraId="75E94B25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Prompting perceived social support on </w:t>
            </w:r>
            <w:r w:rsidR="00B02E62">
              <w:rPr>
                <w:rFonts w:ascii="Times New Roman" w:eastAsiaTheme="minorEastAsia" w:hAnsi="Times New Roman" w:cs="Times New Roman" w:hint="eastAsia"/>
                <w:color w:val="000000"/>
                <w:kern w:val="0"/>
                <w:lang w:eastAsia="zh-CN"/>
              </w:rPr>
              <w:t>PA</w:t>
            </w:r>
          </w:p>
          <w:p w14:paraId="11F4D3B7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Taking examples of successful case about </w:t>
            </w:r>
            <w:r w:rsidR="002300BD" w:rsidRPr="00991F1C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behavio</w:t>
            </w:r>
            <w:r w:rsidRPr="00991F1C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r </w:t>
            </w: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relapse prevention for </w:t>
            </w:r>
            <w:r w:rsidR="00B02E62">
              <w:rPr>
                <w:rFonts w:ascii="Times New Roman" w:hAnsi="Times New Roman" w:cs="Times New Roman" w:hint="eastAsia"/>
                <w:color w:val="000000"/>
                <w:kern w:val="0"/>
                <w:lang w:eastAsia="zh-CN"/>
              </w:rPr>
              <w:t>PA</w:t>
            </w:r>
          </w:p>
          <w:p w14:paraId="786ABDF6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Prompting review of health goals</w:t>
            </w:r>
          </w:p>
          <w:p w14:paraId="32068632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Prompting feedback on </w:t>
            </w:r>
            <w:r w:rsidR="00B02E62">
              <w:rPr>
                <w:rFonts w:ascii="Times New Roman" w:hAnsi="Times New Roman" w:cs="Times New Roman" w:hint="eastAsia"/>
                <w:color w:val="000000"/>
                <w:kern w:val="0"/>
                <w:lang w:eastAsia="zh-CN"/>
              </w:rPr>
              <w:t>PA</w:t>
            </w: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 performance</w:t>
            </w:r>
          </w:p>
          <w:p w14:paraId="3F570182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Provide encouragement for </w:t>
            </w:r>
            <w:r w:rsidRPr="00991F1C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performing </w:t>
            </w:r>
            <w:r w:rsidR="00B02E62">
              <w:rPr>
                <w:rFonts w:ascii="Times New Roman" w:hAnsi="Times New Roman" w:cs="Times New Roman" w:hint="eastAsia"/>
                <w:color w:val="000000"/>
                <w:kern w:val="0"/>
                <w:lang w:eastAsia="zh-CN"/>
              </w:rPr>
              <w:t>PA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12" w:space="0" w:color="auto"/>
            </w:tcBorders>
          </w:tcPr>
          <w:p w14:paraId="07E1ADCC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Informing the risk of unhealthy diet</w:t>
            </w:r>
          </w:p>
          <w:p w14:paraId="77D52F37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Introducing and prompting the benefits of FVC</w:t>
            </w:r>
          </w:p>
          <w:p w14:paraId="48815574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Setting goals for FVC and general health</w:t>
            </w:r>
          </w:p>
          <w:p w14:paraId="24B82260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Encouraging students to build confidence in FVC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12" w:space="0" w:color="auto"/>
            </w:tcBorders>
          </w:tcPr>
          <w:p w14:paraId="470B918B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Learning how to make specific action plans for FVC</w:t>
            </w:r>
          </w:p>
          <w:p w14:paraId="21DB6514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Provide instruction on how, when and where to perform what type of FVC</w:t>
            </w:r>
          </w:p>
          <w:p w14:paraId="78C17319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Taking examples of successful case about action plan execution</w:t>
            </w:r>
          </w:p>
          <w:p w14:paraId="3069872F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Prompting review of health goals</w:t>
            </w:r>
          </w:p>
          <w:p w14:paraId="5B73EEB7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Prompting feedback on FVC performance</w:t>
            </w:r>
          </w:p>
          <w:p w14:paraId="0999B7C1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Provide encouragement for performing FVC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12" w:space="0" w:color="auto"/>
            </w:tcBorders>
          </w:tcPr>
          <w:p w14:paraId="692B0F59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Reviewing the execution of action plans; adjusting action plans</w:t>
            </w:r>
          </w:p>
          <w:p w14:paraId="33F8B7ED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Finding barriers or difficulties of plan execution; Setting coping plans</w:t>
            </w:r>
          </w:p>
          <w:p w14:paraId="67B4DCD5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Taking examples of successful case about health </w:t>
            </w:r>
            <w:r w:rsidR="002300B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behavior</w:t>
            </w: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 adherence to FVC</w:t>
            </w:r>
          </w:p>
          <w:p w14:paraId="2088BA23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Prompting review of health goals</w:t>
            </w:r>
          </w:p>
          <w:p w14:paraId="385993A0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Prompting feedback on FVC performance</w:t>
            </w:r>
          </w:p>
          <w:p w14:paraId="5F8142D4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Provide encouragement for performing FVC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EDB9D2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Reviewing the execution of coping plans; adjusting coping plans</w:t>
            </w:r>
          </w:p>
          <w:p w14:paraId="46FEA254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Prompting perceived social support on FVC</w:t>
            </w:r>
          </w:p>
          <w:p w14:paraId="31A63FDE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Taking examples of successful case about </w:t>
            </w:r>
            <w:r w:rsidR="002300B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behavior</w:t>
            </w: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 xml:space="preserve"> relapse prevention for FVC</w:t>
            </w:r>
          </w:p>
          <w:p w14:paraId="51ECE8D6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Prompting review of health goals</w:t>
            </w:r>
          </w:p>
          <w:p w14:paraId="08AD34A2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Prompting feedback on FVC performance</w:t>
            </w:r>
          </w:p>
          <w:p w14:paraId="77C8EAFD" w14:textId="77777777" w:rsidR="00502D7F" w:rsidRPr="008C275D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 w:rsidRPr="008C275D"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Provide encouragement for performing FVC</w:t>
            </w:r>
          </w:p>
        </w:tc>
      </w:tr>
    </w:tbl>
    <w:p w14:paraId="7FD7086C" w14:textId="77777777" w:rsidR="00502D7F" w:rsidRDefault="00502D7F">
      <w:pPr>
        <w:rPr>
          <w:rFonts w:eastAsia="Times New Roman"/>
          <w:lang w:eastAsia="zh-CN"/>
        </w:rPr>
      </w:pPr>
    </w:p>
    <w:p w14:paraId="776B0573" w14:textId="77777777" w:rsidR="00502D7F" w:rsidRDefault="00502D7F">
      <w:pPr>
        <w:rPr>
          <w:rFonts w:eastAsia="Times New Roman"/>
          <w:lang w:eastAsia="zh-CN"/>
        </w:rPr>
      </w:pPr>
    </w:p>
    <w:p w14:paraId="5FBD1479" w14:textId="77777777" w:rsidR="00502D7F" w:rsidRDefault="00502D7F">
      <w:pPr>
        <w:rPr>
          <w:rFonts w:eastAsia="Times New Roman"/>
          <w:lang w:eastAsia="zh-CN"/>
        </w:rPr>
      </w:pPr>
    </w:p>
    <w:p w14:paraId="73C73DFF" w14:textId="77777777" w:rsidR="00502D7F" w:rsidRDefault="00502D7F">
      <w:pPr>
        <w:rPr>
          <w:rFonts w:eastAsia="Times New Roman"/>
          <w:lang w:eastAsia="zh-CN"/>
        </w:rPr>
      </w:pPr>
    </w:p>
    <w:tbl>
      <w:tblPr>
        <w:tblpPr w:leftFromText="180" w:rightFromText="180" w:vertAnchor="page" w:horzAnchor="margin" w:tblpY="1390"/>
        <w:tblW w:w="15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720"/>
        <w:gridCol w:w="1720"/>
        <w:gridCol w:w="1640"/>
        <w:gridCol w:w="1640"/>
        <w:gridCol w:w="1640"/>
        <w:gridCol w:w="1640"/>
        <w:gridCol w:w="1640"/>
        <w:gridCol w:w="1640"/>
        <w:gridCol w:w="1640"/>
        <w:gridCol w:w="1640"/>
      </w:tblGrid>
      <w:tr w:rsidR="00502D7F" w:rsidRPr="00920EE1" w14:paraId="6F4CACCC" w14:textId="77777777">
        <w:trPr>
          <w:trHeight w:val="540"/>
        </w:trPr>
        <w:tc>
          <w:tcPr>
            <w:tcW w:w="720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  <w:vAlign w:val="center"/>
          </w:tcPr>
          <w:p w14:paraId="3DA249E3" w14:textId="77777777" w:rsidR="00502D7F" w:rsidRPr="00BD08AB" w:rsidRDefault="00502D7F" w:rsidP="00A265E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eastAsia="zh-CN"/>
              </w:rPr>
              <w:t>Placebo control group</w:t>
            </w:r>
          </w:p>
        </w:tc>
        <w:tc>
          <w:tcPr>
            <w:tcW w:w="1720" w:type="dxa"/>
            <w:vMerge w:val="restart"/>
            <w:tcBorders>
              <w:top w:val="single" w:sz="12" w:space="0" w:color="auto"/>
            </w:tcBorders>
            <w:vAlign w:val="center"/>
          </w:tcPr>
          <w:p w14:paraId="15F952D3" w14:textId="77777777" w:rsidR="00502D7F" w:rsidRPr="00152FC8" w:rsidRDefault="00502D7F" w:rsidP="00FD41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eastAsia="zh-CN"/>
              </w:rPr>
            </w:pPr>
            <w:r w:rsidRPr="00152FC8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eastAsia="zh-CN"/>
              </w:rPr>
              <w:t>Placebo Treatments</w:t>
            </w:r>
          </w:p>
        </w:tc>
        <w:tc>
          <w:tcPr>
            <w:tcW w:w="3280" w:type="dxa"/>
            <w:gridSpan w:val="2"/>
            <w:tcBorders>
              <w:top w:val="single" w:sz="12" w:space="0" w:color="auto"/>
            </w:tcBorders>
            <w:noWrap/>
            <w:vAlign w:val="bottom"/>
          </w:tcPr>
          <w:p w14:paraId="18EB1576" w14:textId="77777777" w:rsidR="00502D7F" w:rsidRPr="00351F7E" w:rsidRDefault="00502D7F" w:rsidP="007D4AD0">
            <w:pPr>
              <w:snapToGrid w:val="0"/>
              <w:spacing w:afterLines="50" w:after="180"/>
              <w:jc w:val="center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Leisure tourism</w:t>
            </w:r>
          </w:p>
        </w:tc>
        <w:tc>
          <w:tcPr>
            <w:tcW w:w="3280" w:type="dxa"/>
            <w:gridSpan w:val="2"/>
            <w:tcBorders>
              <w:top w:val="single" w:sz="12" w:space="0" w:color="auto"/>
            </w:tcBorders>
            <w:noWrap/>
            <w:vAlign w:val="bottom"/>
          </w:tcPr>
          <w:p w14:paraId="0DA31B2C" w14:textId="77777777" w:rsidR="00502D7F" w:rsidRPr="00351F7E" w:rsidRDefault="00502D7F" w:rsidP="007D4AD0">
            <w:pPr>
              <w:snapToGrid w:val="0"/>
              <w:spacing w:afterLines="50" w:after="180"/>
              <w:jc w:val="center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Winter warmth</w:t>
            </w:r>
          </w:p>
        </w:tc>
        <w:tc>
          <w:tcPr>
            <w:tcW w:w="3280" w:type="dxa"/>
            <w:gridSpan w:val="2"/>
            <w:tcBorders>
              <w:top w:val="single" w:sz="12" w:space="0" w:color="auto"/>
            </w:tcBorders>
            <w:noWrap/>
            <w:vAlign w:val="bottom"/>
          </w:tcPr>
          <w:p w14:paraId="45562F84" w14:textId="77777777" w:rsidR="00502D7F" w:rsidRPr="00351F7E" w:rsidRDefault="00502D7F" w:rsidP="007D4AD0">
            <w:pPr>
              <w:snapToGrid w:val="0"/>
              <w:spacing w:afterLines="50" w:after="180"/>
              <w:jc w:val="center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Emotion regulation</w:t>
            </w:r>
          </w:p>
        </w:tc>
        <w:tc>
          <w:tcPr>
            <w:tcW w:w="3280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</w:tcPr>
          <w:p w14:paraId="1669AE34" w14:textId="77777777" w:rsidR="00502D7F" w:rsidRPr="00351F7E" w:rsidRDefault="00502D7F" w:rsidP="007D4AD0">
            <w:pPr>
              <w:snapToGrid w:val="0"/>
              <w:spacing w:afterLines="50" w:after="180"/>
              <w:jc w:val="center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Music &amp; Movie</w:t>
            </w:r>
          </w:p>
        </w:tc>
      </w:tr>
      <w:tr w:rsidR="00502D7F" w:rsidRPr="00920EE1" w14:paraId="7524AC5E" w14:textId="77777777">
        <w:trPr>
          <w:trHeight w:val="2111"/>
        </w:trPr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6B8DF8E1" w14:textId="77777777" w:rsidR="00502D7F" w:rsidRDefault="00502D7F" w:rsidP="00FD41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eastAsia="zh-CN"/>
              </w:rPr>
            </w:pPr>
          </w:p>
        </w:tc>
        <w:tc>
          <w:tcPr>
            <w:tcW w:w="1720" w:type="dxa"/>
            <w:vMerge/>
            <w:tcBorders>
              <w:bottom w:val="single" w:sz="12" w:space="0" w:color="auto"/>
            </w:tcBorders>
            <w:vAlign w:val="center"/>
          </w:tcPr>
          <w:p w14:paraId="4091C9CC" w14:textId="77777777" w:rsidR="00502D7F" w:rsidRPr="00152FC8" w:rsidRDefault="00502D7F" w:rsidP="00FD41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eastAsia="zh-CN"/>
              </w:rPr>
            </w:pPr>
          </w:p>
        </w:tc>
        <w:tc>
          <w:tcPr>
            <w:tcW w:w="1640" w:type="dxa"/>
            <w:tcBorders>
              <w:bottom w:val="single" w:sz="12" w:space="0" w:color="auto"/>
            </w:tcBorders>
            <w:noWrap/>
          </w:tcPr>
          <w:p w14:paraId="33F76CE7" w14:textId="77777777" w:rsidR="00502D7F" w:rsidRPr="00351F7E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Introduction to five tourist attractions in Hong Kong</w:t>
            </w:r>
          </w:p>
        </w:tc>
        <w:tc>
          <w:tcPr>
            <w:tcW w:w="1640" w:type="dxa"/>
            <w:tcBorders>
              <w:bottom w:val="single" w:sz="12" w:space="0" w:color="auto"/>
            </w:tcBorders>
            <w:noWrap/>
          </w:tcPr>
          <w:p w14:paraId="3619B2EF" w14:textId="77777777" w:rsidR="00502D7F" w:rsidRPr="00351F7E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Introduction to five tourist attractions in Hong Kong</w:t>
            </w:r>
          </w:p>
        </w:tc>
        <w:tc>
          <w:tcPr>
            <w:tcW w:w="1640" w:type="dxa"/>
            <w:tcBorders>
              <w:bottom w:val="single" w:sz="12" w:space="0" w:color="auto"/>
            </w:tcBorders>
            <w:noWrap/>
          </w:tcPr>
          <w:p w14:paraId="12F24C93" w14:textId="77777777" w:rsidR="00502D7F" w:rsidRPr="00351F7E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Five life tips for keeping warm in winter</w:t>
            </w:r>
          </w:p>
        </w:tc>
        <w:tc>
          <w:tcPr>
            <w:tcW w:w="1640" w:type="dxa"/>
            <w:tcBorders>
              <w:bottom w:val="single" w:sz="12" w:space="0" w:color="auto"/>
            </w:tcBorders>
            <w:noWrap/>
          </w:tcPr>
          <w:p w14:paraId="74705D65" w14:textId="77777777" w:rsidR="00502D7F" w:rsidRPr="00C76C45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Acupoint massage skill for keeping warm in winter</w:t>
            </w:r>
          </w:p>
        </w:tc>
        <w:tc>
          <w:tcPr>
            <w:tcW w:w="1640" w:type="dxa"/>
            <w:tcBorders>
              <w:bottom w:val="single" w:sz="12" w:space="0" w:color="auto"/>
            </w:tcBorders>
            <w:noWrap/>
          </w:tcPr>
          <w:p w14:paraId="15BBDC29" w14:textId="77777777" w:rsidR="00502D7F" w:rsidRPr="00C76C45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The usage of three essential oils for relaxation and emotion adjustment</w:t>
            </w:r>
          </w:p>
        </w:tc>
        <w:tc>
          <w:tcPr>
            <w:tcW w:w="1640" w:type="dxa"/>
            <w:tcBorders>
              <w:bottom w:val="single" w:sz="12" w:space="0" w:color="auto"/>
            </w:tcBorders>
            <w:noWrap/>
          </w:tcPr>
          <w:p w14:paraId="62F9DD18" w14:textId="77777777" w:rsidR="00502D7F" w:rsidRPr="00C76C45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The usage of three general psychological skills for regulating emotion</w:t>
            </w:r>
          </w:p>
        </w:tc>
        <w:tc>
          <w:tcPr>
            <w:tcW w:w="1640" w:type="dxa"/>
            <w:tcBorders>
              <w:bottom w:val="single" w:sz="12" w:space="0" w:color="auto"/>
            </w:tcBorders>
            <w:noWrap/>
          </w:tcPr>
          <w:p w14:paraId="26A3D782" w14:textId="77777777" w:rsidR="00502D7F" w:rsidRPr="00C76C45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Introduction to three light music for relaxation</w:t>
            </w:r>
          </w:p>
        </w:tc>
        <w:tc>
          <w:tcPr>
            <w:tcW w:w="1640" w:type="dxa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768F5E61" w14:textId="77777777" w:rsidR="00502D7F" w:rsidRPr="00C76C45" w:rsidRDefault="00502D7F" w:rsidP="007D4AD0">
            <w:pPr>
              <w:snapToGrid w:val="0"/>
              <w:spacing w:afterLines="50" w:after="180"/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eastAsia="zh-CN"/>
              </w:rPr>
              <w:t>Introduction to three interesting movies for relaxation</w:t>
            </w:r>
          </w:p>
        </w:tc>
      </w:tr>
    </w:tbl>
    <w:p w14:paraId="1AF5792D" w14:textId="77777777" w:rsidR="00502D7F" w:rsidRPr="00BD08AB" w:rsidRDefault="00502D7F">
      <w:pPr>
        <w:rPr>
          <w:rFonts w:eastAsia="Times New Roman"/>
          <w:lang w:eastAsia="zh-CN"/>
        </w:rPr>
      </w:pPr>
    </w:p>
    <w:sectPr w:rsidR="00502D7F" w:rsidRPr="00BD08AB" w:rsidSect="00F5409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D93896" w14:textId="77777777" w:rsidR="008F5BF5" w:rsidRDefault="008F5BF5" w:rsidP="00586A2E">
      <w:r>
        <w:separator/>
      </w:r>
    </w:p>
  </w:endnote>
  <w:endnote w:type="continuationSeparator" w:id="0">
    <w:p w14:paraId="7B9BD8E3" w14:textId="77777777" w:rsidR="008F5BF5" w:rsidRDefault="008F5BF5" w:rsidP="00586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B9C3DD" w14:textId="77777777" w:rsidR="008F5BF5" w:rsidRDefault="008F5BF5" w:rsidP="00586A2E">
      <w:r>
        <w:separator/>
      </w:r>
    </w:p>
  </w:footnote>
  <w:footnote w:type="continuationSeparator" w:id="0">
    <w:p w14:paraId="57D0AE0A" w14:textId="77777777" w:rsidR="008F5BF5" w:rsidRDefault="008F5BF5" w:rsidP="00586A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5109CC"/>
    <w:multiLevelType w:val="hybridMultilevel"/>
    <w:tmpl w:val="30C2F9CE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abstractNum w:abstractNumId="1" w15:restartNumberingAfterBreak="0">
    <w:nsid w:val="179567AB"/>
    <w:multiLevelType w:val="hybridMultilevel"/>
    <w:tmpl w:val="DD44FA8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abstractNum w:abstractNumId="2" w15:restartNumberingAfterBreak="0">
    <w:nsid w:val="32215114"/>
    <w:multiLevelType w:val="hybridMultilevel"/>
    <w:tmpl w:val="61D82858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abstractNum w:abstractNumId="3" w15:restartNumberingAfterBreak="0">
    <w:nsid w:val="55FC7473"/>
    <w:multiLevelType w:val="hybridMultilevel"/>
    <w:tmpl w:val="726CFC8E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abstractNum w:abstractNumId="4" w15:restartNumberingAfterBreak="0">
    <w:nsid w:val="6B6A186C"/>
    <w:multiLevelType w:val="hybridMultilevel"/>
    <w:tmpl w:val="4B94FA2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3MjawNDUxMzM3tDBU0lEKTi0uzszPAykwrgUAH1o50CwAAAA="/>
  </w:docVars>
  <w:rsids>
    <w:rsidRoot w:val="00BF0EC8"/>
    <w:rsid w:val="0001295A"/>
    <w:rsid w:val="00023E0B"/>
    <w:rsid w:val="00035E45"/>
    <w:rsid w:val="00037206"/>
    <w:rsid w:val="00050831"/>
    <w:rsid w:val="0008011E"/>
    <w:rsid w:val="000A6D8C"/>
    <w:rsid w:val="000D07F8"/>
    <w:rsid w:val="000D7CEE"/>
    <w:rsid w:val="000E07C3"/>
    <w:rsid w:val="00152FC8"/>
    <w:rsid w:val="00164BF5"/>
    <w:rsid w:val="00173219"/>
    <w:rsid w:val="001832B0"/>
    <w:rsid w:val="00185D4E"/>
    <w:rsid w:val="001B3AA1"/>
    <w:rsid w:val="001C119C"/>
    <w:rsid w:val="0021103B"/>
    <w:rsid w:val="0022487D"/>
    <w:rsid w:val="002300BD"/>
    <w:rsid w:val="00234717"/>
    <w:rsid w:val="0024449B"/>
    <w:rsid w:val="00246751"/>
    <w:rsid w:val="00272C63"/>
    <w:rsid w:val="00283213"/>
    <w:rsid w:val="002B18D5"/>
    <w:rsid w:val="002F67FE"/>
    <w:rsid w:val="00303A5D"/>
    <w:rsid w:val="0032044C"/>
    <w:rsid w:val="00325C80"/>
    <w:rsid w:val="00335F6F"/>
    <w:rsid w:val="00351F7E"/>
    <w:rsid w:val="00363AA0"/>
    <w:rsid w:val="0038315D"/>
    <w:rsid w:val="0038449A"/>
    <w:rsid w:val="003947C2"/>
    <w:rsid w:val="00395AED"/>
    <w:rsid w:val="003B48EC"/>
    <w:rsid w:val="003C2437"/>
    <w:rsid w:val="003D3F56"/>
    <w:rsid w:val="00415FF9"/>
    <w:rsid w:val="004267B2"/>
    <w:rsid w:val="00435792"/>
    <w:rsid w:val="00467C33"/>
    <w:rsid w:val="00470678"/>
    <w:rsid w:val="00477C8B"/>
    <w:rsid w:val="004873A8"/>
    <w:rsid w:val="004B5284"/>
    <w:rsid w:val="004C18A9"/>
    <w:rsid w:val="004D1621"/>
    <w:rsid w:val="00502D7F"/>
    <w:rsid w:val="0050435A"/>
    <w:rsid w:val="005144F9"/>
    <w:rsid w:val="00547C6B"/>
    <w:rsid w:val="00555EFA"/>
    <w:rsid w:val="005773EF"/>
    <w:rsid w:val="005845C2"/>
    <w:rsid w:val="00586A2E"/>
    <w:rsid w:val="005B3201"/>
    <w:rsid w:val="005B7945"/>
    <w:rsid w:val="00611F5E"/>
    <w:rsid w:val="006203F5"/>
    <w:rsid w:val="0062224C"/>
    <w:rsid w:val="0064743D"/>
    <w:rsid w:val="00696416"/>
    <w:rsid w:val="006C6982"/>
    <w:rsid w:val="006F31E6"/>
    <w:rsid w:val="00717B52"/>
    <w:rsid w:val="0072483A"/>
    <w:rsid w:val="00731346"/>
    <w:rsid w:val="0073310B"/>
    <w:rsid w:val="007444E1"/>
    <w:rsid w:val="007711DB"/>
    <w:rsid w:val="00782435"/>
    <w:rsid w:val="00791177"/>
    <w:rsid w:val="007D4AD0"/>
    <w:rsid w:val="007E42AC"/>
    <w:rsid w:val="00841C57"/>
    <w:rsid w:val="008449E3"/>
    <w:rsid w:val="00851F61"/>
    <w:rsid w:val="00882E11"/>
    <w:rsid w:val="0088562E"/>
    <w:rsid w:val="008C275D"/>
    <w:rsid w:val="008C5443"/>
    <w:rsid w:val="008F5BF5"/>
    <w:rsid w:val="009015D2"/>
    <w:rsid w:val="00903EAF"/>
    <w:rsid w:val="00915717"/>
    <w:rsid w:val="00920EE1"/>
    <w:rsid w:val="00931FD4"/>
    <w:rsid w:val="00966C41"/>
    <w:rsid w:val="00991F1C"/>
    <w:rsid w:val="009A0EB1"/>
    <w:rsid w:val="009F6662"/>
    <w:rsid w:val="00A23254"/>
    <w:rsid w:val="00A265EA"/>
    <w:rsid w:val="00A41A43"/>
    <w:rsid w:val="00A71D54"/>
    <w:rsid w:val="00A95A8C"/>
    <w:rsid w:val="00AA7528"/>
    <w:rsid w:val="00AB0572"/>
    <w:rsid w:val="00AD2EC1"/>
    <w:rsid w:val="00AF7A07"/>
    <w:rsid w:val="00B02E62"/>
    <w:rsid w:val="00B27417"/>
    <w:rsid w:val="00B41AE4"/>
    <w:rsid w:val="00B528BA"/>
    <w:rsid w:val="00B629B9"/>
    <w:rsid w:val="00B803E0"/>
    <w:rsid w:val="00BB2736"/>
    <w:rsid w:val="00BC0CEC"/>
    <w:rsid w:val="00BD08AB"/>
    <w:rsid w:val="00BE608A"/>
    <w:rsid w:val="00BF0EC8"/>
    <w:rsid w:val="00BF5ED4"/>
    <w:rsid w:val="00C30759"/>
    <w:rsid w:val="00C42E57"/>
    <w:rsid w:val="00C46A6D"/>
    <w:rsid w:val="00C71ACC"/>
    <w:rsid w:val="00C7453B"/>
    <w:rsid w:val="00C75333"/>
    <w:rsid w:val="00C76C45"/>
    <w:rsid w:val="00C92F8A"/>
    <w:rsid w:val="00C9659E"/>
    <w:rsid w:val="00CC035E"/>
    <w:rsid w:val="00CD2EB7"/>
    <w:rsid w:val="00CD7BD8"/>
    <w:rsid w:val="00CE5242"/>
    <w:rsid w:val="00D10FE6"/>
    <w:rsid w:val="00D13440"/>
    <w:rsid w:val="00D27533"/>
    <w:rsid w:val="00D36EE8"/>
    <w:rsid w:val="00D46DFF"/>
    <w:rsid w:val="00D6116C"/>
    <w:rsid w:val="00D6186A"/>
    <w:rsid w:val="00D74AC5"/>
    <w:rsid w:val="00D80420"/>
    <w:rsid w:val="00D8138A"/>
    <w:rsid w:val="00D83C1A"/>
    <w:rsid w:val="00D8513E"/>
    <w:rsid w:val="00DB432F"/>
    <w:rsid w:val="00E20D34"/>
    <w:rsid w:val="00E242AC"/>
    <w:rsid w:val="00E56B32"/>
    <w:rsid w:val="00E74F3C"/>
    <w:rsid w:val="00E75103"/>
    <w:rsid w:val="00E96ACE"/>
    <w:rsid w:val="00EC1F30"/>
    <w:rsid w:val="00EE0E88"/>
    <w:rsid w:val="00EE5FDF"/>
    <w:rsid w:val="00F01FE3"/>
    <w:rsid w:val="00F0443B"/>
    <w:rsid w:val="00F22B89"/>
    <w:rsid w:val="00F31365"/>
    <w:rsid w:val="00F42A75"/>
    <w:rsid w:val="00F54090"/>
    <w:rsid w:val="00F558F7"/>
    <w:rsid w:val="00FB0830"/>
    <w:rsid w:val="00FD4149"/>
    <w:rsid w:val="00FD6D65"/>
    <w:rsid w:val="00FF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EA5580"/>
  <w15:docId w15:val="{0A3E3D65-DA8A-4572-91C6-B4DD6AF0B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PMingLiU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2B0"/>
    <w:pPr>
      <w:widowControl w:val="0"/>
    </w:pPr>
    <w:rPr>
      <w:rFonts w:cs="Calibri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86A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586A2E"/>
    <w:rPr>
      <w:sz w:val="20"/>
      <w:szCs w:val="20"/>
    </w:rPr>
  </w:style>
  <w:style w:type="paragraph" w:styleId="Footer">
    <w:name w:val="footer"/>
    <w:basedOn w:val="Normal"/>
    <w:link w:val="FooterChar"/>
    <w:uiPriority w:val="99"/>
    <w:rsid w:val="00586A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586A2E"/>
    <w:rPr>
      <w:sz w:val="20"/>
      <w:szCs w:val="20"/>
    </w:rPr>
  </w:style>
  <w:style w:type="table" w:styleId="TableGrid">
    <w:name w:val="Table Grid"/>
    <w:basedOn w:val="TableNormal"/>
    <w:uiPriority w:val="99"/>
    <w:rsid w:val="00FB0830"/>
    <w:rPr>
      <w:rFonts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38449A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rsid w:val="00915717"/>
    <w:rPr>
      <w:rFonts w:ascii="Cambria" w:hAnsi="Cambria" w:cs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15717"/>
    <w:rPr>
      <w:rFonts w:ascii="Cambria" w:eastAsia="PMingLiU" w:hAnsi="Cambria" w:cs="Cambr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73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577</Words>
  <Characters>3293</Characters>
  <Application>Microsoft Office Word</Application>
  <DocSecurity>0</DocSecurity>
  <Lines>27</Lines>
  <Paragraphs>7</Paragraphs>
  <ScaleCrop>false</ScaleCrop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使用者</dc:creator>
  <cp:lastModifiedBy>Windows User</cp:lastModifiedBy>
  <cp:revision>28</cp:revision>
  <cp:lastPrinted>2019-08-27T08:57:00Z</cp:lastPrinted>
  <dcterms:created xsi:type="dcterms:W3CDTF">2019-08-10T09:47:00Z</dcterms:created>
  <dcterms:modified xsi:type="dcterms:W3CDTF">2021-07-15T04:38:00Z</dcterms:modified>
</cp:coreProperties>
</file>